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F3264" w14:textId="091E02AE" w:rsidR="00BB5F2F" w:rsidRDefault="00BB5F2F" w:rsidP="000B5FC4">
      <w:pPr>
        <w:rPr>
          <w:rFonts w:ascii="Arial" w:hAnsi="Arial" w:cs="Arial"/>
          <w:sz w:val="20"/>
        </w:rPr>
      </w:pPr>
    </w:p>
    <w:p w14:paraId="385BF0A0" w14:textId="77777777" w:rsidR="00BB5F2F" w:rsidRDefault="00BB5F2F" w:rsidP="000B5FC4">
      <w:pPr>
        <w:rPr>
          <w:rFonts w:ascii="Arial" w:hAnsi="Arial" w:cs="Arial"/>
          <w:sz w:val="20"/>
        </w:rPr>
      </w:pPr>
      <w:bookmarkStart w:id="0" w:name="_GoBack"/>
      <w:bookmarkEnd w:id="0"/>
    </w:p>
    <w:p w14:paraId="3A2AF3B5" w14:textId="30A7DC78" w:rsidR="00BB5F2F" w:rsidRDefault="00BB5F2F" w:rsidP="000B5FC4">
      <w:pPr>
        <w:rPr>
          <w:rFonts w:ascii="Arial" w:hAnsi="Arial" w:cs="Arial"/>
          <w:sz w:val="20"/>
        </w:rPr>
      </w:pPr>
    </w:p>
    <w:p w14:paraId="32C1A7E2" w14:textId="6CFE1203" w:rsidR="00984656" w:rsidRDefault="00984656" w:rsidP="000B5FC4">
      <w:pPr>
        <w:rPr>
          <w:rFonts w:ascii="Arial" w:hAnsi="Arial" w:cs="Arial"/>
          <w:sz w:val="20"/>
        </w:rPr>
      </w:pPr>
    </w:p>
    <w:p w14:paraId="6A05ED41" w14:textId="1B186FB9" w:rsidR="00984656" w:rsidRDefault="00984656" w:rsidP="000B5FC4">
      <w:pPr>
        <w:rPr>
          <w:rFonts w:ascii="Arial" w:hAnsi="Arial" w:cs="Arial"/>
          <w:sz w:val="20"/>
        </w:rPr>
      </w:pPr>
    </w:p>
    <w:p w14:paraId="1382D258" w14:textId="5E93EEF8" w:rsidR="00984656" w:rsidRDefault="00984656" w:rsidP="000B5FC4">
      <w:pPr>
        <w:rPr>
          <w:rFonts w:ascii="Arial" w:hAnsi="Arial" w:cs="Arial"/>
          <w:sz w:val="20"/>
        </w:rPr>
      </w:pPr>
    </w:p>
    <w:p w14:paraId="6C437E0D" w14:textId="77777777" w:rsidR="00984656" w:rsidRDefault="00984656" w:rsidP="000B5FC4">
      <w:pPr>
        <w:rPr>
          <w:rFonts w:ascii="Arial" w:hAnsi="Arial" w:cs="Arial"/>
          <w:sz w:val="20"/>
        </w:rPr>
      </w:pPr>
    </w:p>
    <w:p w14:paraId="1CD42878" w14:textId="77777777" w:rsidR="00BB5F2F" w:rsidRDefault="00BB5F2F" w:rsidP="000B5FC4">
      <w:pPr>
        <w:rPr>
          <w:rFonts w:ascii="Arial" w:hAnsi="Arial" w:cs="Arial"/>
          <w:sz w:val="20"/>
        </w:rPr>
      </w:pPr>
      <w:r w:rsidRPr="00280967">
        <w:rPr>
          <w:rFonts w:ascii="Arial" w:hAnsi="Arial" w:cs="Arial"/>
          <w:noProof/>
          <w:sz w:val="20"/>
          <w:lang w:eastAsia="en-GB"/>
        </w:rPr>
        <w:drawing>
          <wp:inline distT="0" distB="0" distL="0" distR="0" wp14:anchorId="1E85206A" wp14:editId="74393648">
            <wp:extent cx="5032397" cy="1325245"/>
            <wp:effectExtent l="0" t="0" r="0" b="0"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8679" t="2519" r="8989" b="6126"/>
                    <a:stretch/>
                  </pic:blipFill>
                  <pic:spPr bwMode="auto">
                    <a:xfrm>
                      <a:off x="0" y="0"/>
                      <a:ext cx="5035712" cy="1326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7003B" w14:textId="77777777" w:rsidR="00FB6EBC" w:rsidRPr="00BF3B51" w:rsidRDefault="00FB6EBC" w:rsidP="00FB6EBC">
      <w:pPr>
        <w:rPr>
          <w:rFonts w:ascii="Times New Roman" w:hAnsi="Times New Roman" w:cs="Times New Roman"/>
          <w:b/>
          <w:sz w:val="20"/>
        </w:rPr>
      </w:pPr>
      <w:r w:rsidRPr="00BF3B51">
        <w:rPr>
          <w:rFonts w:ascii="Times New Roman" w:hAnsi="Times New Roman" w:cs="Times New Roman"/>
          <w:b/>
        </w:rPr>
        <w:t xml:space="preserve">Suppl. Table 2. </w:t>
      </w:r>
      <w:r>
        <w:rPr>
          <w:rFonts w:ascii="Times New Roman" w:hAnsi="Times New Roman" w:cs="Times New Roman"/>
          <w:b/>
        </w:rPr>
        <w:tab/>
      </w:r>
      <w:r w:rsidRPr="00BF3B51">
        <w:rPr>
          <w:rFonts w:ascii="Times New Roman" w:hAnsi="Times New Roman" w:cs="Times New Roman"/>
          <w:b/>
        </w:rPr>
        <w:t>Primers used to screen transgenic lines described in this study</w:t>
      </w:r>
    </w:p>
    <w:p w14:paraId="1740E9C6" w14:textId="77777777" w:rsidR="00FB6EBC" w:rsidRDefault="00FB6EBC" w:rsidP="00FB6EBC">
      <w:pPr>
        <w:rPr>
          <w:rFonts w:ascii="Times New Roman" w:hAnsi="Times New Roman" w:cs="Times New Roman"/>
          <w:b/>
        </w:rPr>
      </w:pPr>
    </w:p>
    <w:p w14:paraId="28AF06C2" w14:textId="77777777" w:rsidR="00FB6EBC" w:rsidRDefault="00FB6EBC" w:rsidP="00FB6EBC">
      <w:pPr>
        <w:rPr>
          <w:rFonts w:ascii="Times New Roman" w:hAnsi="Times New Roman" w:cs="Times New Roman"/>
          <w:sz w:val="20"/>
        </w:rPr>
      </w:pPr>
    </w:p>
    <w:p w14:paraId="5DA317B1" w14:textId="77777777" w:rsidR="00FB6EBC" w:rsidRPr="002B5BD7" w:rsidRDefault="00FB6EBC" w:rsidP="00FB6EBC">
      <w:pPr>
        <w:rPr>
          <w:rFonts w:ascii="Times New Roman" w:hAnsi="Times New Roman" w:cs="Times New Roman"/>
          <w:b/>
        </w:rPr>
      </w:pPr>
    </w:p>
    <w:p w14:paraId="21024B6D" w14:textId="77777777" w:rsidR="00BB5F2F" w:rsidRDefault="00BB5F2F" w:rsidP="000B5FC4">
      <w:pPr>
        <w:rPr>
          <w:rFonts w:ascii="Arial" w:hAnsi="Arial" w:cs="Arial"/>
          <w:sz w:val="20"/>
        </w:rPr>
      </w:pPr>
    </w:p>
    <w:p w14:paraId="415FD6BC" w14:textId="57366A87" w:rsidR="00932888" w:rsidRPr="00672970" w:rsidRDefault="00932888" w:rsidP="000B5FC4">
      <w:pPr>
        <w:rPr>
          <w:rFonts w:ascii="Arial" w:hAnsi="Arial" w:cs="Arial"/>
          <w:sz w:val="20"/>
        </w:rPr>
      </w:pPr>
    </w:p>
    <w:sectPr w:rsidR="00932888" w:rsidRPr="00672970" w:rsidSect="000B5FC4">
      <w:headerReference w:type="default" r:id="rId9"/>
      <w:footerReference w:type="default" r:id="rId10"/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36711C" w14:textId="77777777" w:rsidR="0058449D" w:rsidRDefault="0058449D" w:rsidP="00DB5DA7">
      <w:pPr>
        <w:spacing w:after="0" w:line="240" w:lineRule="auto"/>
      </w:pPr>
      <w:r>
        <w:separator/>
      </w:r>
    </w:p>
  </w:endnote>
  <w:endnote w:type="continuationSeparator" w:id="0">
    <w:p w14:paraId="78F11649" w14:textId="77777777" w:rsidR="0058449D" w:rsidRDefault="0058449D" w:rsidP="00DB5DA7">
      <w:pPr>
        <w:spacing w:after="0" w:line="240" w:lineRule="auto"/>
      </w:pPr>
      <w:r>
        <w:continuationSeparator/>
      </w:r>
    </w:p>
  </w:endnote>
  <w:endnote w:type="continuationNotice" w:id="1">
    <w:p w14:paraId="5C36EA0F" w14:textId="77777777" w:rsidR="0058449D" w:rsidRDefault="005844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1DEE9E" w14:textId="77777777" w:rsidR="00084320" w:rsidRDefault="00084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E130B8" w14:textId="77777777" w:rsidR="0058449D" w:rsidRDefault="0058449D" w:rsidP="00DB5DA7">
      <w:pPr>
        <w:spacing w:after="0" w:line="240" w:lineRule="auto"/>
      </w:pPr>
      <w:r>
        <w:separator/>
      </w:r>
    </w:p>
  </w:footnote>
  <w:footnote w:type="continuationSeparator" w:id="0">
    <w:p w14:paraId="585779B8" w14:textId="77777777" w:rsidR="0058449D" w:rsidRDefault="0058449D" w:rsidP="00DB5DA7">
      <w:pPr>
        <w:spacing w:after="0" w:line="240" w:lineRule="auto"/>
      </w:pPr>
      <w:r>
        <w:continuationSeparator/>
      </w:r>
    </w:p>
  </w:footnote>
  <w:footnote w:type="continuationNotice" w:id="1">
    <w:p w14:paraId="320C3ACC" w14:textId="77777777" w:rsidR="0058449D" w:rsidRDefault="0058449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A68040" w14:textId="77777777" w:rsidR="00084320" w:rsidRDefault="000843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264D6"/>
    <w:multiLevelType w:val="hybridMultilevel"/>
    <w:tmpl w:val="48C28B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4004E"/>
    <w:multiLevelType w:val="hybridMultilevel"/>
    <w:tmpl w:val="D006F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34880"/>
    <w:multiLevelType w:val="hybridMultilevel"/>
    <w:tmpl w:val="4A54FA50"/>
    <w:lvl w:ilvl="0" w:tplc="7AAC959A">
      <w:start w:val="1"/>
      <w:numFmt w:val="upperLetter"/>
      <w:lvlText w:val="%1.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21BF4799"/>
    <w:multiLevelType w:val="hybridMultilevel"/>
    <w:tmpl w:val="1E6677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0A4A9B"/>
    <w:multiLevelType w:val="hybridMultilevel"/>
    <w:tmpl w:val="9572BBC2"/>
    <w:lvl w:ilvl="0" w:tplc="E92009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72F396B"/>
    <w:multiLevelType w:val="hybridMultilevel"/>
    <w:tmpl w:val="0F825D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135AAB"/>
    <w:multiLevelType w:val="hybridMultilevel"/>
    <w:tmpl w:val="2A988F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AB20B3"/>
    <w:multiLevelType w:val="hybridMultilevel"/>
    <w:tmpl w:val="69266D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996"/>
    <w:rsid w:val="00002733"/>
    <w:rsid w:val="00002AE6"/>
    <w:rsid w:val="00004009"/>
    <w:rsid w:val="00010DEF"/>
    <w:rsid w:val="00010FB4"/>
    <w:rsid w:val="0001533D"/>
    <w:rsid w:val="000153C5"/>
    <w:rsid w:val="00020588"/>
    <w:rsid w:val="00020AF2"/>
    <w:rsid w:val="000212A9"/>
    <w:rsid w:val="00022095"/>
    <w:rsid w:val="000240D7"/>
    <w:rsid w:val="000247E5"/>
    <w:rsid w:val="00026588"/>
    <w:rsid w:val="00026C65"/>
    <w:rsid w:val="00027F31"/>
    <w:rsid w:val="00030FC1"/>
    <w:rsid w:val="000310B3"/>
    <w:rsid w:val="00033BEA"/>
    <w:rsid w:val="000374E9"/>
    <w:rsid w:val="00040D55"/>
    <w:rsid w:val="00042CFC"/>
    <w:rsid w:val="00046427"/>
    <w:rsid w:val="00047111"/>
    <w:rsid w:val="00047FE8"/>
    <w:rsid w:val="00051602"/>
    <w:rsid w:val="000519A7"/>
    <w:rsid w:val="00053290"/>
    <w:rsid w:val="00054F75"/>
    <w:rsid w:val="00055AEC"/>
    <w:rsid w:val="0005725D"/>
    <w:rsid w:val="000575D5"/>
    <w:rsid w:val="000629FA"/>
    <w:rsid w:val="00064BAB"/>
    <w:rsid w:val="000674C8"/>
    <w:rsid w:val="0007103D"/>
    <w:rsid w:val="00072FA9"/>
    <w:rsid w:val="000763D2"/>
    <w:rsid w:val="00083A52"/>
    <w:rsid w:val="00084320"/>
    <w:rsid w:val="000851E8"/>
    <w:rsid w:val="000858CC"/>
    <w:rsid w:val="00085981"/>
    <w:rsid w:val="00097FA2"/>
    <w:rsid w:val="000A0785"/>
    <w:rsid w:val="000A0C78"/>
    <w:rsid w:val="000A1C89"/>
    <w:rsid w:val="000A46DB"/>
    <w:rsid w:val="000A48F2"/>
    <w:rsid w:val="000A6088"/>
    <w:rsid w:val="000A6EC2"/>
    <w:rsid w:val="000B1114"/>
    <w:rsid w:val="000B2DB0"/>
    <w:rsid w:val="000B32EB"/>
    <w:rsid w:val="000B36B1"/>
    <w:rsid w:val="000B3F05"/>
    <w:rsid w:val="000B49A0"/>
    <w:rsid w:val="000B5FC4"/>
    <w:rsid w:val="000B77D5"/>
    <w:rsid w:val="000B7BEE"/>
    <w:rsid w:val="000B7CE9"/>
    <w:rsid w:val="000C14BF"/>
    <w:rsid w:val="000C1935"/>
    <w:rsid w:val="000C334B"/>
    <w:rsid w:val="000C4484"/>
    <w:rsid w:val="000C4946"/>
    <w:rsid w:val="000C69EC"/>
    <w:rsid w:val="000C77EA"/>
    <w:rsid w:val="000C7979"/>
    <w:rsid w:val="000D0D25"/>
    <w:rsid w:val="000D100D"/>
    <w:rsid w:val="000D1A5E"/>
    <w:rsid w:val="000D5589"/>
    <w:rsid w:val="000D63E5"/>
    <w:rsid w:val="000D6E73"/>
    <w:rsid w:val="000E1E34"/>
    <w:rsid w:val="000E29F8"/>
    <w:rsid w:val="000E5B95"/>
    <w:rsid w:val="000E60FB"/>
    <w:rsid w:val="000E670D"/>
    <w:rsid w:val="000E7289"/>
    <w:rsid w:val="000E7E2A"/>
    <w:rsid w:val="000F5B9F"/>
    <w:rsid w:val="000F6B39"/>
    <w:rsid w:val="00100E4D"/>
    <w:rsid w:val="001040ED"/>
    <w:rsid w:val="00104DE0"/>
    <w:rsid w:val="00107A83"/>
    <w:rsid w:val="0011152E"/>
    <w:rsid w:val="00111D72"/>
    <w:rsid w:val="00113428"/>
    <w:rsid w:val="00121314"/>
    <w:rsid w:val="00122BEF"/>
    <w:rsid w:val="00122FA8"/>
    <w:rsid w:val="00123EA4"/>
    <w:rsid w:val="00125E25"/>
    <w:rsid w:val="00126474"/>
    <w:rsid w:val="001277FC"/>
    <w:rsid w:val="00130834"/>
    <w:rsid w:val="00130DAD"/>
    <w:rsid w:val="00131C9A"/>
    <w:rsid w:val="00133BD1"/>
    <w:rsid w:val="00134890"/>
    <w:rsid w:val="00137415"/>
    <w:rsid w:val="00140211"/>
    <w:rsid w:val="00140768"/>
    <w:rsid w:val="001414DF"/>
    <w:rsid w:val="00141924"/>
    <w:rsid w:val="00142CB2"/>
    <w:rsid w:val="00145F3A"/>
    <w:rsid w:val="00146DB5"/>
    <w:rsid w:val="00146F01"/>
    <w:rsid w:val="0015165B"/>
    <w:rsid w:val="00152B2A"/>
    <w:rsid w:val="001575AB"/>
    <w:rsid w:val="00160C61"/>
    <w:rsid w:val="00161F18"/>
    <w:rsid w:val="00165C8D"/>
    <w:rsid w:val="0016648A"/>
    <w:rsid w:val="00170AB0"/>
    <w:rsid w:val="00174DB7"/>
    <w:rsid w:val="0017653E"/>
    <w:rsid w:val="00184E22"/>
    <w:rsid w:val="00184ED7"/>
    <w:rsid w:val="001865EE"/>
    <w:rsid w:val="00186CC7"/>
    <w:rsid w:val="001911A5"/>
    <w:rsid w:val="00191D09"/>
    <w:rsid w:val="001920B2"/>
    <w:rsid w:val="00194832"/>
    <w:rsid w:val="001965CD"/>
    <w:rsid w:val="00197645"/>
    <w:rsid w:val="001A0C76"/>
    <w:rsid w:val="001A16FC"/>
    <w:rsid w:val="001A4B1F"/>
    <w:rsid w:val="001A7002"/>
    <w:rsid w:val="001B2552"/>
    <w:rsid w:val="001B5D91"/>
    <w:rsid w:val="001B778D"/>
    <w:rsid w:val="001B7EA3"/>
    <w:rsid w:val="001C0C59"/>
    <w:rsid w:val="001C1184"/>
    <w:rsid w:val="001C7717"/>
    <w:rsid w:val="001D09D0"/>
    <w:rsid w:val="001D3A9C"/>
    <w:rsid w:val="001D46A4"/>
    <w:rsid w:val="001D6FBE"/>
    <w:rsid w:val="001D7424"/>
    <w:rsid w:val="001D7DA4"/>
    <w:rsid w:val="001E013B"/>
    <w:rsid w:val="001E1304"/>
    <w:rsid w:val="001E7A10"/>
    <w:rsid w:val="001F26E9"/>
    <w:rsid w:val="001F35E9"/>
    <w:rsid w:val="001F6DE7"/>
    <w:rsid w:val="00200D01"/>
    <w:rsid w:val="0020186F"/>
    <w:rsid w:val="00201C47"/>
    <w:rsid w:val="0020463A"/>
    <w:rsid w:val="002050B6"/>
    <w:rsid w:val="0020606E"/>
    <w:rsid w:val="00207202"/>
    <w:rsid w:val="002072D0"/>
    <w:rsid w:val="00213656"/>
    <w:rsid w:val="00215BC8"/>
    <w:rsid w:val="00217A48"/>
    <w:rsid w:val="002200D1"/>
    <w:rsid w:val="00220F36"/>
    <w:rsid w:val="00224DA7"/>
    <w:rsid w:val="0023036E"/>
    <w:rsid w:val="00230E96"/>
    <w:rsid w:val="00232FCB"/>
    <w:rsid w:val="002331B4"/>
    <w:rsid w:val="00233A7F"/>
    <w:rsid w:val="0023457F"/>
    <w:rsid w:val="00234D5B"/>
    <w:rsid w:val="002352DD"/>
    <w:rsid w:val="00237BBB"/>
    <w:rsid w:val="00240CB2"/>
    <w:rsid w:val="00244347"/>
    <w:rsid w:val="002450AC"/>
    <w:rsid w:val="00245D31"/>
    <w:rsid w:val="00247AA3"/>
    <w:rsid w:val="00250207"/>
    <w:rsid w:val="00250581"/>
    <w:rsid w:val="00252EDD"/>
    <w:rsid w:val="0025434A"/>
    <w:rsid w:val="00254EE0"/>
    <w:rsid w:val="002550A1"/>
    <w:rsid w:val="002550C7"/>
    <w:rsid w:val="002560EE"/>
    <w:rsid w:val="002601CB"/>
    <w:rsid w:val="002620BD"/>
    <w:rsid w:val="00263AFD"/>
    <w:rsid w:val="002660FA"/>
    <w:rsid w:val="00270970"/>
    <w:rsid w:val="0027171A"/>
    <w:rsid w:val="002745A4"/>
    <w:rsid w:val="00275546"/>
    <w:rsid w:val="00275BA7"/>
    <w:rsid w:val="00276FAE"/>
    <w:rsid w:val="002770F1"/>
    <w:rsid w:val="0027737C"/>
    <w:rsid w:val="002777F6"/>
    <w:rsid w:val="00283EE3"/>
    <w:rsid w:val="0028764C"/>
    <w:rsid w:val="00287CCF"/>
    <w:rsid w:val="00290AD3"/>
    <w:rsid w:val="00291690"/>
    <w:rsid w:val="00293FF8"/>
    <w:rsid w:val="00294155"/>
    <w:rsid w:val="002947A7"/>
    <w:rsid w:val="00294828"/>
    <w:rsid w:val="00294E9C"/>
    <w:rsid w:val="002951EE"/>
    <w:rsid w:val="0029560A"/>
    <w:rsid w:val="002A1D38"/>
    <w:rsid w:val="002A6143"/>
    <w:rsid w:val="002A62FF"/>
    <w:rsid w:val="002B46E5"/>
    <w:rsid w:val="002B4C9D"/>
    <w:rsid w:val="002B5179"/>
    <w:rsid w:val="002C011B"/>
    <w:rsid w:val="002C1126"/>
    <w:rsid w:val="002C306A"/>
    <w:rsid w:val="002C3121"/>
    <w:rsid w:val="002C52EE"/>
    <w:rsid w:val="002C6356"/>
    <w:rsid w:val="002C6D99"/>
    <w:rsid w:val="002C6DFB"/>
    <w:rsid w:val="002D30DD"/>
    <w:rsid w:val="002D5648"/>
    <w:rsid w:val="002D5A1F"/>
    <w:rsid w:val="002D7D97"/>
    <w:rsid w:val="002E17E3"/>
    <w:rsid w:val="002E25E2"/>
    <w:rsid w:val="002E2A40"/>
    <w:rsid w:val="002F1326"/>
    <w:rsid w:val="002F1B6C"/>
    <w:rsid w:val="002F2CD8"/>
    <w:rsid w:val="002F4737"/>
    <w:rsid w:val="002F55A6"/>
    <w:rsid w:val="002F68DB"/>
    <w:rsid w:val="003033F4"/>
    <w:rsid w:val="003047B6"/>
    <w:rsid w:val="00305806"/>
    <w:rsid w:val="00306811"/>
    <w:rsid w:val="00306A3C"/>
    <w:rsid w:val="00307024"/>
    <w:rsid w:val="003102A5"/>
    <w:rsid w:val="0031137B"/>
    <w:rsid w:val="00311471"/>
    <w:rsid w:val="003118A5"/>
    <w:rsid w:val="00312C7E"/>
    <w:rsid w:val="003132BF"/>
    <w:rsid w:val="00316A2C"/>
    <w:rsid w:val="00317316"/>
    <w:rsid w:val="00317927"/>
    <w:rsid w:val="00321E8A"/>
    <w:rsid w:val="003227C9"/>
    <w:rsid w:val="0032745E"/>
    <w:rsid w:val="003365B4"/>
    <w:rsid w:val="0033714A"/>
    <w:rsid w:val="00341970"/>
    <w:rsid w:val="00341F1A"/>
    <w:rsid w:val="003445AC"/>
    <w:rsid w:val="003463E1"/>
    <w:rsid w:val="0034656B"/>
    <w:rsid w:val="00350083"/>
    <w:rsid w:val="00352A1D"/>
    <w:rsid w:val="003536DB"/>
    <w:rsid w:val="00353943"/>
    <w:rsid w:val="00356490"/>
    <w:rsid w:val="00356B56"/>
    <w:rsid w:val="00360B97"/>
    <w:rsid w:val="00363C3C"/>
    <w:rsid w:val="00364E62"/>
    <w:rsid w:val="00371241"/>
    <w:rsid w:val="00374ABE"/>
    <w:rsid w:val="00374E1B"/>
    <w:rsid w:val="003760DB"/>
    <w:rsid w:val="00377D0B"/>
    <w:rsid w:val="0038023E"/>
    <w:rsid w:val="00383467"/>
    <w:rsid w:val="00384E25"/>
    <w:rsid w:val="00390CA2"/>
    <w:rsid w:val="00391838"/>
    <w:rsid w:val="00391CA6"/>
    <w:rsid w:val="00394667"/>
    <w:rsid w:val="003946DB"/>
    <w:rsid w:val="00396158"/>
    <w:rsid w:val="00397C54"/>
    <w:rsid w:val="003A3835"/>
    <w:rsid w:val="003A4D98"/>
    <w:rsid w:val="003A553B"/>
    <w:rsid w:val="003A7F92"/>
    <w:rsid w:val="003B1F6A"/>
    <w:rsid w:val="003B3AA2"/>
    <w:rsid w:val="003B652D"/>
    <w:rsid w:val="003B6EBE"/>
    <w:rsid w:val="003C1227"/>
    <w:rsid w:val="003C53A2"/>
    <w:rsid w:val="003C5E89"/>
    <w:rsid w:val="003D2A74"/>
    <w:rsid w:val="003D62D4"/>
    <w:rsid w:val="003D7805"/>
    <w:rsid w:val="003E0447"/>
    <w:rsid w:val="003E0476"/>
    <w:rsid w:val="003E26C6"/>
    <w:rsid w:val="003E474E"/>
    <w:rsid w:val="003E646F"/>
    <w:rsid w:val="003E6847"/>
    <w:rsid w:val="003E76C3"/>
    <w:rsid w:val="003F0635"/>
    <w:rsid w:val="003F4F3A"/>
    <w:rsid w:val="003F6BDA"/>
    <w:rsid w:val="003F7D14"/>
    <w:rsid w:val="0040250B"/>
    <w:rsid w:val="00403B75"/>
    <w:rsid w:val="00406602"/>
    <w:rsid w:val="00407A49"/>
    <w:rsid w:val="00411596"/>
    <w:rsid w:val="00413607"/>
    <w:rsid w:val="0041705A"/>
    <w:rsid w:val="00422D21"/>
    <w:rsid w:val="00430471"/>
    <w:rsid w:val="0043409D"/>
    <w:rsid w:val="00436239"/>
    <w:rsid w:val="00437731"/>
    <w:rsid w:val="004426D6"/>
    <w:rsid w:val="00447E76"/>
    <w:rsid w:val="00453D2C"/>
    <w:rsid w:val="004571B4"/>
    <w:rsid w:val="00457D47"/>
    <w:rsid w:val="00461588"/>
    <w:rsid w:val="00462AA3"/>
    <w:rsid w:val="004727C7"/>
    <w:rsid w:val="00472A99"/>
    <w:rsid w:val="0047515E"/>
    <w:rsid w:val="004755EC"/>
    <w:rsid w:val="00477292"/>
    <w:rsid w:val="00480453"/>
    <w:rsid w:val="00480AD2"/>
    <w:rsid w:val="00484124"/>
    <w:rsid w:val="00484300"/>
    <w:rsid w:val="00484794"/>
    <w:rsid w:val="00492192"/>
    <w:rsid w:val="00494F9A"/>
    <w:rsid w:val="004954AD"/>
    <w:rsid w:val="004967D3"/>
    <w:rsid w:val="004A30D6"/>
    <w:rsid w:val="004B0AB7"/>
    <w:rsid w:val="004B2C85"/>
    <w:rsid w:val="004B4808"/>
    <w:rsid w:val="004B4AB9"/>
    <w:rsid w:val="004B65B9"/>
    <w:rsid w:val="004C03FB"/>
    <w:rsid w:val="004C0E4D"/>
    <w:rsid w:val="004C3946"/>
    <w:rsid w:val="004C621F"/>
    <w:rsid w:val="004D08A6"/>
    <w:rsid w:val="004D249B"/>
    <w:rsid w:val="004D3AC7"/>
    <w:rsid w:val="004D5093"/>
    <w:rsid w:val="004E0B10"/>
    <w:rsid w:val="004E0B2E"/>
    <w:rsid w:val="004E1115"/>
    <w:rsid w:val="004E1637"/>
    <w:rsid w:val="004E2975"/>
    <w:rsid w:val="004E4089"/>
    <w:rsid w:val="004E414D"/>
    <w:rsid w:val="004E6F8D"/>
    <w:rsid w:val="004E7F88"/>
    <w:rsid w:val="004F0A3A"/>
    <w:rsid w:val="004F0EEF"/>
    <w:rsid w:val="004F1C54"/>
    <w:rsid w:val="004F53DE"/>
    <w:rsid w:val="004F5CBB"/>
    <w:rsid w:val="004F7284"/>
    <w:rsid w:val="005025AC"/>
    <w:rsid w:val="00505019"/>
    <w:rsid w:val="005065C1"/>
    <w:rsid w:val="00506853"/>
    <w:rsid w:val="00511970"/>
    <w:rsid w:val="00511FD9"/>
    <w:rsid w:val="00513AE4"/>
    <w:rsid w:val="00516615"/>
    <w:rsid w:val="0051799D"/>
    <w:rsid w:val="00517A60"/>
    <w:rsid w:val="00520232"/>
    <w:rsid w:val="00521F9B"/>
    <w:rsid w:val="005249FC"/>
    <w:rsid w:val="005257B1"/>
    <w:rsid w:val="00530779"/>
    <w:rsid w:val="00532C64"/>
    <w:rsid w:val="0053396A"/>
    <w:rsid w:val="005339C6"/>
    <w:rsid w:val="00533B15"/>
    <w:rsid w:val="005343E4"/>
    <w:rsid w:val="00535C14"/>
    <w:rsid w:val="005363C2"/>
    <w:rsid w:val="005379C7"/>
    <w:rsid w:val="0054052A"/>
    <w:rsid w:val="005435E9"/>
    <w:rsid w:val="00544D49"/>
    <w:rsid w:val="00544E72"/>
    <w:rsid w:val="005450BC"/>
    <w:rsid w:val="0054549E"/>
    <w:rsid w:val="00545BD7"/>
    <w:rsid w:val="00546CE4"/>
    <w:rsid w:val="005475E4"/>
    <w:rsid w:val="00551681"/>
    <w:rsid w:val="00552131"/>
    <w:rsid w:val="005531DC"/>
    <w:rsid w:val="00561ABF"/>
    <w:rsid w:val="0056319F"/>
    <w:rsid w:val="005631C3"/>
    <w:rsid w:val="005648F7"/>
    <w:rsid w:val="0056520A"/>
    <w:rsid w:val="00567775"/>
    <w:rsid w:val="00570144"/>
    <w:rsid w:val="00570508"/>
    <w:rsid w:val="00570BB3"/>
    <w:rsid w:val="00571120"/>
    <w:rsid w:val="00572050"/>
    <w:rsid w:val="00577386"/>
    <w:rsid w:val="005816E8"/>
    <w:rsid w:val="0058449D"/>
    <w:rsid w:val="00584C9D"/>
    <w:rsid w:val="005873AB"/>
    <w:rsid w:val="00590C37"/>
    <w:rsid w:val="0059127D"/>
    <w:rsid w:val="00593076"/>
    <w:rsid w:val="0059573E"/>
    <w:rsid w:val="00597F0A"/>
    <w:rsid w:val="005A2A7F"/>
    <w:rsid w:val="005A36A6"/>
    <w:rsid w:val="005A37D6"/>
    <w:rsid w:val="005A437A"/>
    <w:rsid w:val="005A490B"/>
    <w:rsid w:val="005B213F"/>
    <w:rsid w:val="005B443B"/>
    <w:rsid w:val="005C0403"/>
    <w:rsid w:val="005C2C7C"/>
    <w:rsid w:val="005C5CE1"/>
    <w:rsid w:val="005C5DBC"/>
    <w:rsid w:val="005D0385"/>
    <w:rsid w:val="005D11A6"/>
    <w:rsid w:val="005D363E"/>
    <w:rsid w:val="005D489B"/>
    <w:rsid w:val="005D6FA0"/>
    <w:rsid w:val="005D737E"/>
    <w:rsid w:val="005E1B44"/>
    <w:rsid w:val="005E22D5"/>
    <w:rsid w:val="005E29A7"/>
    <w:rsid w:val="005E3141"/>
    <w:rsid w:val="005E3BBF"/>
    <w:rsid w:val="005E3EF9"/>
    <w:rsid w:val="005E4D87"/>
    <w:rsid w:val="005E5ECA"/>
    <w:rsid w:val="005E67E0"/>
    <w:rsid w:val="005F27BC"/>
    <w:rsid w:val="005F48D2"/>
    <w:rsid w:val="005F4A2C"/>
    <w:rsid w:val="005F4F75"/>
    <w:rsid w:val="005F5504"/>
    <w:rsid w:val="005F56D5"/>
    <w:rsid w:val="005F6B07"/>
    <w:rsid w:val="006040AD"/>
    <w:rsid w:val="00604522"/>
    <w:rsid w:val="00605BF1"/>
    <w:rsid w:val="0060753E"/>
    <w:rsid w:val="00610567"/>
    <w:rsid w:val="006173DE"/>
    <w:rsid w:val="00624A4B"/>
    <w:rsid w:val="00625249"/>
    <w:rsid w:val="0062665A"/>
    <w:rsid w:val="0063095F"/>
    <w:rsid w:val="006323A7"/>
    <w:rsid w:val="00632FB9"/>
    <w:rsid w:val="00634880"/>
    <w:rsid w:val="00634C77"/>
    <w:rsid w:val="006360B2"/>
    <w:rsid w:val="0063722F"/>
    <w:rsid w:val="00637A16"/>
    <w:rsid w:val="00642626"/>
    <w:rsid w:val="006439EC"/>
    <w:rsid w:val="006440AB"/>
    <w:rsid w:val="006554FD"/>
    <w:rsid w:val="00655D32"/>
    <w:rsid w:val="006576FE"/>
    <w:rsid w:val="006608AF"/>
    <w:rsid w:val="00663EA3"/>
    <w:rsid w:val="00664B00"/>
    <w:rsid w:val="00667B80"/>
    <w:rsid w:val="0067123F"/>
    <w:rsid w:val="00672970"/>
    <w:rsid w:val="00672C28"/>
    <w:rsid w:val="0067319A"/>
    <w:rsid w:val="00677ED9"/>
    <w:rsid w:val="006827EE"/>
    <w:rsid w:val="00686C8A"/>
    <w:rsid w:val="00686FAB"/>
    <w:rsid w:val="00687132"/>
    <w:rsid w:val="0068780D"/>
    <w:rsid w:val="00690343"/>
    <w:rsid w:val="00691085"/>
    <w:rsid w:val="006924FC"/>
    <w:rsid w:val="006970C8"/>
    <w:rsid w:val="006971F7"/>
    <w:rsid w:val="006A1AF4"/>
    <w:rsid w:val="006A32DD"/>
    <w:rsid w:val="006A3CBE"/>
    <w:rsid w:val="006A7DB6"/>
    <w:rsid w:val="006B4F98"/>
    <w:rsid w:val="006C0871"/>
    <w:rsid w:val="006C2D90"/>
    <w:rsid w:val="006C34B7"/>
    <w:rsid w:val="006C3711"/>
    <w:rsid w:val="006C44EA"/>
    <w:rsid w:val="006D44AE"/>
    <w:rsid w:val="006D4A40"/>
    <w:rsid w:val="006D7310"/>
    <w:rsid w:val="006D7F36"/>
    <w:rsid w:val="006E5E41"/>
    <w:rsid w:val="006F2CE0"/>
    <w:rsid w:val="006F479F"/>
    <w:rsid w:val="006F50C1"/>
    <w:rsid w:val="00701AE7"/>
    <w:rsid w:val="00702054"/>
    <w:rsid w:val="00702AB3"/>
    <w:rsid w:val="0070304A"/>
    <w:rsid w:val="007111CF"/>
    <w:rsid w:val="00712D8A"/>
    <w:rsid w:val="00714C96"/>
    <w:rsid w:val="00715E2A"/>
    <w:rsid w:val="007161D5"/>
    <w:rsid w:val="00722293"/>
    <w:rsid w:val="00725D64"/>
    <w:rsid w:val="0072703C"/>
    <w:rsid w:val="007304D6"/>
    <w:rsid w:val="0073318B"/>
    <w:rsid w:val="00735776"/>
    <w:rsid w:val="00737F22"/>
    <w:rsid w:val="007471C3"/>
    <w:rsid w:val="00751D0A"/>
    <w:rsid w:val="00755828"/>
    <w:rsid w:val="0075668F"/>
    <w:rsid w:val="00756B01"/>
    <w:rsid w:val="007608B4"/>
    <w:rsid w:val="00763958"/>
    <w:rsid w:val="0076753C"/>
    <w:rsid w:val="007712D9"/>
    <w:rsid w:val="007727FF"/>
    <w:rsid w:val="00775018"/>
    <w:rsid w:val="00777BB6"/>
    <w:rsid w:val="00780E62"/>
    <w:rsid w:val="00782236"/>
    <w:rsid w:val="00785350"/>
    <w:rsid w:val="007900C5"/>
    <w:rsid w:val="00790D62"/>
    <w:rsid w:val="00790DA3"/>
    <w:rsid w:val="007910C9"/>
    <w:rsid w:val="007914F5"/>
    <w:rsid w:val="00791CF0"/>
    <w:rsid w:val="0079395A"/>
    <w:rsid w:val="007950BF"/>
    <w:rsid w:val="007952B1"/>
    <w:rsid w:val="00797EDB"/>
    <w:rsid w:val="007A0C44"/>
    <w:rsid w:val="007A1E37"/>
    <w:rsid w:val="007A2917"/>
    <w:rsid w:val="007A3AA3"/>
    <w:rsid w:val="007B2FF7"/>
    <w:rsid w:val="007B5BF2"/>
    <w:rsid w:val="007B7476"/>
    <w:rsid w:val="007C33E2"/>
    <w:rsid w:val="007C3D50"/>
    <w:rsid w:val="007C4E6E"/>
    <w:rsid w:val="007C556A"/>
    <w:rsid w:val="007D5838"/>
    <w:rsid w:val="007D7A21"/>
    <w:rsid w:val="007E017E"/>
    <w:rsid w:val="007E072A"/>
    <w:rsid w:val="007E1193"/>
    <w:rsid w:val="007E43B2"/>
    <w:rsid w:val="007E4EFD"/>
    <w:rsid w:val="007E7FAD"/>
    <w:rsid w:val="007F47E5"/>
    <w:rsid w:val="007F4862"/>
    <w:rsid w:val="007F5D2D"/>
    <w:rsid w:val="007F5F2D"/>
    <w:rsid w:val="00803652"/>
    <w:rsid w:val="0080453A"/>
    <w:rsid w:val="0080528A"/>
    <w:rsid w:val="008078F0"/>
    <w:rsid w:val="00814199"/>
    <w:rsid w:val="00816B55"/>
    <w:rsid w:val="00821AF4"/>
    <w:rsid w:val="008238C9"/>
    <w:rsid w:val="00824DED"/>
    <w:rsid w:val="0082637F"/>
    <w:rsid w:val="008276E7"/>
    <w:rsid w:val="008278C4"/>
    <w:rsid w:val="00831A31"/>
    <w:rsid w:val="00831EE0"/>
    <w:rsid w:val="00835BF9"/>
    <w:rsid w:val="00835C47"/>
    <w:rsid w:val="00836D84"/>
    <w:rsid w:val="00840D60"/>
    <w:rsid w:val="00841522"/>
    <w:rsid w:val="00843C11"/>
    <w:rsid w:val="00844B62"/>
    <w:rsid w:val="008467E4"/>
    <w:rsid w:val="00846B36"/>
    <w:rsid w:val="00847104"/>
    <w:rsid w:val="00847E35"/>
    <w:rsid w:val="008500F7"/>
    <w:rsid w:val="00851028"/>
    <w:rsid w:val="00852D2D"/>
    <w:rsid w:val="0085514D"/>
    <w:rsid w:val="00855930"/>
    <w:rsid w:val="00856201"/>
    <w:rsid w:val="0085749B"/>
    <w:rsid w:val="00863330"/>
    <w:rsid w:val="00864256"/>
    <w:rsid w:val="0086494B"/>
    <w:rsid w:val="00864CE6"/>
    <w:rsid w:val="008652F0"/>
    <w:rsid w:val="00880D51"/>
    <w:rsid w:val="00882355"/>
    <w:rsid w:val="00882F81"/>
    <w:rsid w:val="00884A07"/>
    <w:rsid w:val="0088692F"/>
    <w:rsid w:val="00886DA3"/>
    <w:rsid w:val="00890417"/>
    <w:rsid w:val="008908D5"/>
    <w:rsid w:val="00891DA8"/>
    <w:rsid w:val="00893C3E"/>
    <w:rsid w:val="00893F89"/>
    <w:rsid w:val="00894672"/>
    <w:rsid w:val="00895A0F"/>
    <w:rsid w:val="00897947"/>
    <w:rsid w:val="008A0C83"/>
    <w:rsid w:val="008A51B3"/>
    <w:rsid w:val="008A5B25"/>
    <w:rsid w:val="008B0B0D"/>
    <w:rsid w:val="008B1EC3"/>
    <w:rsid w:val="008B3DA9"/>
    <w:rsid w:val="008B4685"/>
    <w:rsid w:val="008C0753"/>
    <w:rsid w:val="008C285C"/>
    <w:rsid w:val="008C3B95"/>
    <w:rsid w:val="008C4286"/>
    <w:rsid w:val="008C52AC"/>
    <w:rsid w:val="008C55F9"/>
    <w:rsid w:val="008C791D"/>
    <w:rsid w:val="008D19F3"/>
    <w:rsid w:val="008D1A3A"/>
    <w:rsid w:val="008D241C"/>
    <w:rsid w:val="008D2BD1"/>
    <w:rsid w:val="008D5E40"/>
    <w:rsid w:val="008D5F00"/>
    <w:rsid w:val="008D6AE3"/>
    <w:rsid w:val="008D7E22"/>
    <w:rsid w:val="008E0E73"/>
    <w:rsid w:val="008E1E38"/>
    <w:rsid w:val="008E29D0"/>
    <w:rsid w:val="008E41A2"/>
    <w:rsid w:val="008E5DE2"/>
    <w:rsid w:val="008E63FC"/>
    <w:rsid w:val="008F1876"/>
    <w:rsid w:val="008F363C"/>
    <w:rsid w:val="008F5BE7"/>
    <w:rsid w:val="008F6719"/>
    <w:rsid w:val="008F6908"/>
    <w:rsid w:val="00903733"/>
    <w:rsid w:val="0090637A"/>
    <w:rsid w:val="009066FD"/>
    <w:rsid w:val="009100A8"/>
    <w:rsid w:val="00914063"/>
    <w:rsid w:val="0091622A"/>
    <w:rsid w:val="009170D1"/>
    <w:rsid w:val="00917FF5"/>
    <w:rsid w:val="00920D5C"/>
    <w:rsid w:val="00922D06"/>
    <w:rsid w:val="00922EAE"/>
    <w:rsid w:val="00923E40"/>
    <w:rsid w:val="00924280"/>
    <w:rsid w:val="009253E1"/>
    <w:rsid w:val="00925DF7"/>
    <w:rsid w:val="009269D5"/>
    <w:rsid w:val="00930922"/>
    <w:rsid w:val="00932888"/>
    <w:rsid w:val="00933D8B"/>
    <w:rsid w:val="00941279"/>
    <w:rsid w:val="009413F9"/>
    <w:rsid w:val="00941B21"/>
    <w:rsid w:val="00942D19"/>
    <w:rsid w:val="00943DBF"/>
    <w:rsid w:val="00950DBD"/>
    <w:rsid w:val="00951B53"/>
    <w:rsid w:val="00951BEB"/>
    <w:rsid w:val="00952EEE"/>
    <w:rsid w:val="00954030"/>
    <w:rsid w:val="009545A0"/>
    <w:rsid w:val="00954A35"/>
    <w:rsid w:val="00955FDC"/>
    <w:rsid w:val="009613A8"/>
    <w:rsid w:val="00962D18"/>
    <w:rsid w:val="009631CB"/>
    <w:rsid w:val="00965210"/>
    <w:rsid w:val="009664CF"/>
    <w:rsid w:val="00966CDB"/>
    <w:rsid w:val="0097000E"/>
    <w:rsid w:val="00970F02"/>
    <w:rsid w:val="00971649"/>
    <w:rsid w:val="0097357B"/>
    <w:rsid w:val="00974993"/>
    <w:rsid w:val="0097796E"/>
    <w:rsid w:val="00981C2E"/>
    <w:rsid w:val="009842C4"/>
    <w:rsid w:val="00984656"/>
    <w:rsid w:val="00985843"/>
    <w:rsid w:val="0098666B"/>
    <w:rsid w:val="009917B1"/>
    <w:rsid w:val="009919E6"/>
    <w:rsid w:val="00995960"/>
    <w:rsid w:val="00996694"/>
    <w:rsid w:val="0099684A"/>
    <w:rsid w:val="0099709D"/>
    <w:rsid w:val="00997622"/>
    <w:rsid w:val="009A2678"/>
    <w:rsid w:val="009A56DF"/>
    <w:rsid w:val="009A6E88"/>
    <w:rsid w:val="009A7A46"/>
    <w:rsid w:val="009B1396"/>
    <w:rsid w:val="009B1EE6"/>
    <w:rsid w:val="009B25E4"/>
    <w:rsid w:val="009B3501"/>
    <w:rsid w:val="009C5404"/>
    <w:rsid w:val="009C5559"/>
    <w:rsid w:val="009C6312"/>
    <w:rsid w:val="009D29F0"/>
    <w:rsid w:val="009D3CB0"/>
    <w:rsid w:val="009D537D"/>
    <w:rsid w:val="009D5AB4"/>
    <w:rsid w:val="009E1755"/>
    <w:rsid w:val="009E1765"/>
    <w:rsid w:val="009E3532"/>
    <w:rsid w:val="009E38AE"/>
    <w:rsid w:val="009E5AA6"/>
    <w:rsid w:val="009E5EE1"/>
    <w:rsid w:val="009E76FD"/>
    <w:rsid w:val="009F26C3"/>
    <w:rsid w:val="009F34E9"/>
    <w:rsid w:val="009F3A2F"/>
    <w:rsid w:val="009F3B03"/>
    <w:rsid w:val="009F4528"/>
    <w:rsid w:val="009F55B7"/>
    <w:rsid w:val="009F6228"/>
    <w:rsid w:val="00A012E9"/>
    <w:rsid w:val="00A037D1"/>
    <w:rsid w:val="00A05A71"/>
    <w:rsid w:val="00A05AA1"/>
    <w:rsid w:val="00A05C91"/>
    <w:rsid w:val="00A10D38"/>
    <w:rsid w:val="00A110BF"/>
    <w:rsid w:val="00A11855"/>
    <w:rsid w:val="00A11EEB"/>
    <w:rsid w:val="00A127B7"/>
    <w:rsid w:val="00A16672"/>
    <w:rsid w:val="00A17D34"/>
    <w:rsid w:val="00A17FB4"/>
    <w:rsid w:val="00A20E76"/>
    <w:rsid w:val="00A20F71"/>
    <w:rsid w:val="00A2400F"/>
    <w:rsid w:val="00A25833"/>
    <w:rsid w:val="00A30544"/>
    <w:rsid w:val="00A30DA7"/>
    <w:rsid w:val="00A3358D"/>
    <w:rsid w:val="00A3366B"/>
    <w:rsid w:val="00A347BA"/>
    <w:rsid w:val="00A41775"/>
    <w:rsid w:val="00A41824"/>
    <w:rsid w:val="00A41F1C"/>
    <w:rsid w:val="00A443F3"/>
    <w:rsid w:val="00A44A7E"/>
    <w:rsid w:val="00A44F00"/>
    <w:rsid w:val="00A46350"/>
    <w:rsid w:val="00A51EFA"/>
    <w:rsid w:val="00A566BC"/>
    <w:rsid w:val="00A56D11"/>
    <w:rsid w:val="00A574C6"/>
    <w:rsid w:val="00A63C40"/>
    <w:rsid w:val="00A65FC9"/>
    <w:rsid w:val="00A66AE5"/>
    <w:rsid w:val="00A67597"/>
    <w:rsid w:val="00A70184"/>
    <w:rsid w:val="00A70901"/>
    <w:rsid w:val="00A712BB"/>
    <w:rsid w:val="00A7437F"/>
    <w:rsid w:val="00A74728"/>
    <w:rsid w:val="00A7493F"/>
    <w:rsid w:val="00A759F3"/>
    <w:rsid w:val="00A75A61"/>
    <w:rsid w:val="00A810EE"/>
    <w:rsid w:val="00A838C9"/>
    <w:rsid w:val="00A844AF"/>
    <w:rsid w:val="00A85085"/>
    <w:rsid w:val="00A862E1"/>
    <w:rsid w:val="00A86340"/>
    <w:rsid w:val="00A8711C"/>
    <w:rsid w:val="00A90F32"/>
    <w:rsid w:val="00A91376"/>
    <w:rsid w:val="00A920D2"/>
    <w:rsid w:val="00A9325D"/>
    <w:rsid w:val="00A9369D"/>
    <w:rsid w:val="00A93996"/>
    <w:rsid w:val="00A95C54"/>
    <w:rsid w:val="00A97BC0"/>
    <w:rsid w:val="00AA12E8"/>
    <w:rsid w:val="00AA2563"/>
    <w:rsid w:val="00AA26B3"/>
    <w:rsid w:val="00AA5BE0"/>
    <w:rsid w:val="00AB452F"/>
    <w:rsid w:val="00AB57B9"/>
    <w:rsid w:val="00AB5FEE"/>
    <w:rsid w:val="00AB6B4E"/>
    <w:rsid w:val="00AB6D32"/>
    <w:rsid w:val="00AB7081"/>
    <w:rsid w:val="00AC4EF4"/>
    <w:rsid w:val="00AC523E"/>
    <w:rsid w:val="00AC56C7"/>
    <w:rsid w:val="00AD36CD"/>
    <w:rsid w:val="00AD52EF"/>
    <w:rsid w:val="00AE1001"/>
    <w:rsid w:val="00AE1AA2"/>
    <w:rsid w:val="00AE2126"/>
    <w:rsid w:val="00AE2596"/>
    <w:rsid w:val="00AE3981"/>
    <w:rsid w:val="00AE3B85"/>
    <w:rsid w:val="00AF0885"/>
    <w:rsid w:val="00AF2293"/>
    <w:rsid w:val="00AF33C1"/>
    <w:rsid w:val="00AF3462"/>
    <w:rsid w:val="00AF5F7A"/>
    <w:rsid w:val="00AF70F5"/>
    <w:rsid w:val="00AF71E4"/>
    <w:rsid w:val="00B002B7"/>
    <w:rsid w:val="00B006F5"/>
    <w:rsid w:val="00B007FF"/>
    <w:rsid w:val="00B014C5"/>
    <w:rsid w:val="00B07755"/>
    <w:rsid w:val="00B12D51"/>
    <w:rsid w:val="00B21888"/>
    <w:rsid w:val="00B235E2"/>
    <w:rsid w:val="00B23A10"/>
    <w:rsid w:val="00B23A68"/>
    <w:rsid w:val="00B278AC"/>
    <w:rsid w:val="00B32B07"/>
    <w:rsid w:val="00B3331A"/>
    <w:rsid w:val="00B40591"/>
    <w:rsid w:val="00B437D2"/>
    <w:rsid w:val="00B43F87"/>
    <w:rsid w:val="00B51FF1"/>
    <w:rsid w:val="00B52FE3"/>
    <w:rsid w:val="00B534E3"/>
    <w:rsid w:val="00B53679"/>
    <w:rsid w:val="00B548F3"/>
    <w:rsid w:val="00B54F8C"/>
    <w:rsid w:val="00B554E6"/>
    <w:rsid w:val="00B55EEE"/>
    <w:rsid w:val="00B62818"/>
    <w:rsid w:val="00B62878"/>
    <w:rsid w:val="00B62D2B"/>
    <w:rsid w:val="00B6618C"/>
    <w:rsid w:val="00B704A0"/>
    <w:rsid w:val="00B73458"/>
    <w:rsid w:val="00B738F7"/>
    <w:rsid w:val="00B7749A"/>
    <w:rsid w:val="00B7783D"/>
    <w:rsid w:val="00B800C1"/>
    <w:rsid w:val="00B80FFF"/>
    <w:rsid w:val="00B8321E"/>
    <w:rsid w:val="00B834BD"/>
    <w:rsid w:val="00B84F87"/>
    <w:rsid w:val="00B85288"/>
    <w:rsid w:val="00B862D0"/>
    <w:rsid w:val="00B8718D"/>
    <w:rsid w:val="00B87665"/>
    <w:rsid w:val="00B91C6F"/>
    <w:rsid w:val="00B92C89"/>
    <w:rsid w:val="00B92FF4"/>
    <w:rsid w:val="00B933AD"/>
    <w:rsid w:val="00B94066"/>
    <w:rsid w:val="00BA3CBD"/>
    <w:rsid w:val="00BA411E"/>
    <w:rsid w:val="00BA507D"/>
    <w:rsid w:val="00BA63F9"/>
    <w:rsid w:val="00BB1B31"/>
    <w:rsid w:val="00BB2929"/>
    <w:rsid w:val="00BB5F2F"/>
    <w:rsid w:val="00BC032A"/>
    <w:rsid w:val="00BC0975"/>
    <w:rsid w:val="00BC0FC3"/>
    <w:rsid w:val="00BC7E58"/>
    <w:rsid w:val="00BD6E49"/>
    <w:rsid w:val="00BE0A92"/>
    <w:rsid w:val="00BE19C9"/>
    <w:rsid w:val="00BE37C4"/>
    <w:rsid w:val="00BE5B15"/>
    <w:rsid w:val="00BE5F54"/>
    <w:rsid w:val="00BF0A96"/>
    <w:rsid w:val="00BF3B51"/>
    <w:rsid w:val="00BF42A5"/>
    <w:rsid w:val="00BF502E"/>
    <w:rsid w:val="00C001AF"/>
    <w:rsid w:val="00C021CD"/>
    <w:rsid w:val="00C06081"/>
    <w:rsid w:val="00C06ECB"/>
    <w:rsid w:val="00C06FB1"/>
    <w:rsid w:val="00C10602"/>
    <w:rsid w:val="00C1198A"/>
    <w:rsid w:val="00C13531"/>
    <w:rsid w:val="00C13CAE"/>
    <w:rsid w:val="00C171E2"/>
    <w:rsid w:val="00C20701"/>
    <w:rsid w:val="00C2076A"/>
    <w:rsid w:val="00C224CC"/>
    <w:rsid w:val="00C24921"/>
    <w:rsid w:val="00C31007"/>
    <w:rsid w:val="00C33EA8"/>
    <w:rsid w:val="00C343D5"/>
    <w:rsid w:val="00C35509"/>
    <w:rsid w:val="00C4340F"/>
    <w:rsid w:val="00C449C6"/>
    <w:rsid w:val="00C4625F"/>
    <w:rsid w:val="00C51B27"/>
    <w:rsid w:val="00C52471"/>
    <w:rsid w:val="00C56BAD"/>
    <w:rsid w:val="00C5740E"/>
    <w:rsid w:val="00C574AB"/>
    <w:rsid w:val="00C57C55"/>
    <w:rsid w:val="00C65DD5"/>
    <w:rsid w:val="00C74F2E"/>
    <w:rsid w:val="00C7638A"/>
    <w:rsid w:val="00C77398"/>
    <w:rsid w:val="00C80B9A"/>
    <w:rsid w:val="00C90444"/>
    <w:rsid w:val="00C90CB5"/>
    <w:rsid w:val="00C91A9F"/>
    <w:rsid w:val="00C91EC1"/>
    <w:rsid w:val="00C94417"/>
    <w:rsid w:val="00C95958"/>
    <w:rsid w:val="00C95D70"/>
    <w:rsid w:val="00C963E3"/>
    <w:rsid w:val="00C96891"/>
    <w:rsid w:val="00C97532"/>
    <w:rsid w:val="00CA2ADE"/>
    <w:rsid w:val="00CA3F4C"/>
    <w:rsid w:val="00CA5B6F"/>
    <w:rsid w:val="00CA5E1E"/>
    <w:rsid w:val="00CA6872"/>
    <w:rsid w:val="00CA6D10"/>
    <w:rsid w:val="00CA7AFD"/>
    <w:rsid w:val="00CB4729"/>
    <w:rsid w:val="00CB6DBE"/>
    <w:rsid w:val="00CC01F9"/>
    <w:rsid w:val="00CC05E8"/>
    <w:rsid w:val="00CC151A"/>
    <w:rsid w:val="00CC27C0"/>
    <w:rsid w:val="00CD1863"/>
    <w:rsid w:val="00CD2E57"/>
    <w:rsid w:val="00CD3C10"/>
    <w:rsid w:val="00CD4E72"/>
    <w:rsid w:val="00CD587D"/>
    <w:rsid w:val="00CD5BAD"/>
    <w:rsid w:val="00CD6912"/>
    <w:rsid w:val="00CD699B"/>
    <w:rsid w:val="00CE174E"/>
    <w:rsid w:val="00CE2C8A"/>
    <w:rsid w:val="00CE334E"/>
    <w:rsid w:val="00CE4E9D"/>
    <w:rsid w:val="00CE6DC6"/>
    <w:rsid w:val="00CF0E5E"/>
    <w:rsid w:val="00CF284E"/>
    <w:rsid w:val="00CF54E3"/>
    <w:rsid w:val="00CF61D1"/>
    <w:rsid w:val="00CF6EF6"/>
    <w:rsid w:val="00CF799F"/>
    <w:rsid w:val="00CF7D5E"/>
    <w:rsid w:val="00D014E7"/>
    <w:rsid w:val="00D0606A"/>
    <w:rsid w:val="00D06C07"/>
    <w:rsid w:val="00D106D8"/>
    <w:rsid w:val="00D117A2"/>
    <w:rsid w:val="00D1198E"/>
    <w:rsid w:val="00D11F78"/>
    <w:rsid w:val="00D149F4"/>
    <w:rsid w:val="00D15708"/>
    <w:rsid w:val="00D165CC"/>
    <w:rsid w:val="00D16A82"/>
    <w:rsid w:val="00D20C38"/>
    <w:rsid w:val="00D23C09"/>
    <w:rsid w:val="00D24AB5"/>
    <w:rsid w:val="00D263D6"/>
    <w:rsid w:val="00D26C19"/>
    <w:rsid w:val="00D272B7"/>
    <w:rsid w:val="00D279CB"/>
    <w:rsid w:val="00D27E67"/>
    <w:rsid w:val="00D301EF"/>
    <w:rsid w:val="00D316A0"/>
    <w:rsid w:val="00D3197B"/>
    <w:rsid w:val="00D341AC"/>
    <w:rsid w:val="00D35DB3"/>
    <w:rsid w:val="00D427FF"/>
    <w:rsid w:val="00D435FE"/>
    <w:rsid w:val="00D43A15"/>
    <w:rsid w:val="00D46DFD"/>
    <w:rsid w:val="00D5153A"/>
    <w:rsid w:val="00D5375A"/>
    <w:rsid w:val="00D55261"/>
    <w:rsid w:val="00D62BF4"/>
    <w:rsid w:val="00D65FBB"/>
    <w:rsid w:val="00D67064"/>
    <w:rsid w:val="00D71D7F"/>
    <w:rsid w:val="00D73230"/>
    <w:rsid w:val="00D7353C"/>
    <w:rsid w:val="00D74C02"/>
    <w:rsid w:val="00D75353"/>
    <w:rsid w:val="00D76F24"/>
    <w:rsid w:val="00D82BA9"/>
    <w:rsid w:val="00D85E0E"/>
    <w:rsid w:val="00D87A98"/>
    <w:rsid w:val="00D90C53"/>
    <w:rsid w:val="00D90FAD"/>
    <w:rsid w:val="00D92E16"/>
    <w:rsid w:val="00D930BD"/>
    <w:rsid w:val="00D93BB7"/>
    <w:rsid w:val="00D93FAD"/>
    <w:rsid w:val="00D955E7"/>
    <w:rsid w:val="00D97E2F"/>
    <w:rsid w:val="00DA2037"/>
    <w:rsid w:val="00DA29CE"/>
    <w:rsid w:val="00DA3502"/>
    <w:rsid w:val="00DA426D"/>
    <w:rsid w:val="00DA5AC7"/>
    <w:rsid w:val="00DB06F3"/>
    <w:rsid w:val="00DB3404"/>
    <w:rsid w:val="00DB582F"/>
    <w:rsid w:val="00DB5DA7"/>
    <w:rsid w:val="00DC4BF2"/>
    <w:rsid w:val="00DC7984"/>
    <w:rsid w:val="00DC7DFB"/>
    <w:rsid w:val="00DD0F01"/>
    <w:rsid w:val="00DD2451"/>
    <w:rsid w:val="00DD247C"/>
    <w:rsid w:val="00DD298C"/>
    <w:rsid w:val="00DD41DC"/>
    <w:rsid w:val="00DD67A7"/>
    <w:rsid w:val="00DE0537"/>
    <w:rsid w:val="00DE1022"/>
    <w:rsid w:val="00DE27BB"/>
    <w:rsid w:val="00DE3ACD"/>
    <w:rsid w:val="00DE4B3D"/>
    <w:rsid w:val="00DF08D7"/>
    <w:rsid w:val="00DF13BB"/>
    <w:rsid w:val="00DF14F0"/>
    <w:rsid w:val="00DF172A"/>
    <w:rsid w:val="00DF397D"/>
    <w:rsid w:val="00DF6374"/>
    <w:rsid w:val="00E0233E"/>
    <w:rsid w:val="00E02690"/>
    <w:rsid w:val="00E12407"/>
    <w:rsid w:val="00E20CBD"/>
    <w:rsid w:val="00E2106E"/>
    <w:rsid w:val="00E21EA2"/>
    <w:rsid w:val="00E22ECF"/>
    <w:rsid w:val="00E2636A"/>
    <w:rsid w:val="00E266F0"/>
    <w:rsid w:val="00E3084E"/>
    <w:rsid w:val="00E31956"/>
    <w:rsid w:val="00E335A5"/>
    <w:rsid w:val="00E34B8D"/>
    <w:rsid w:val="00E3569F"/>
    <w:rsid w:val="00E42A1D"/>
    <w:rsid w:val="00E42FA6"/>
    <w:rsid w:val="00E444A9"/>
    <w:rsid w:val="00E4465A"/>
    <w:rsid w:val="00E44DEA"/>
    <w:rsid w:val="00E5162D"/>
    <w:rsid w:val="00E51866"/>
    <w:rsid w:val="00E527C8"/>
    <w:rsid w:val="00E54439"/>
    <w:rsid w:val="00E551D2"/>
    <w:rsid w:val="00E5616B"/>
    <w:rsid w:val="00E57668"/>
    <w:rsid w:val="00E57680"/>
    <w:rsid w:val="00E614A7"/>
    <w:rsid w:val="00E61546"/>
    <w:rsid w:val="00E61599"/>
    <w:rsid w:val="00E630B7"/>
    <w:rsid w:val="00E641BD"/>
    <w:rsid w:val="00E67362"/>
    <w:rsid w:val="00E67E24"/>
    <w:rsid w:val="00E81C6B"/>
    <w:rsid w:val="00E84B45"/>
    <w:rsid w:val="00E875EE"/>
    <w:rsid w:val="00E91EBD"/>
    <w:rsid w:val="00E927C4"/>
    <w:rsid w:val="00E943AD"/>
    <w:rsid w:val="00E946B8"/>
    <w:rsid w:val="00E949FB"/>
    <w:rsid w:val="00E95515"/>
    <w:rsid w:val="00E97BC1"/>
    <w:rsid w:val="00E97BC2"/>
    <w:rsid w:val="00EA1746"/>
    <w:rsid w:val="00EA616E"/>
    <w:rsid w:val="00EA6D01"/>
    <w:rsid w:val="00EA7EDB"/>
    <w:rsid w:val="00EB20B3"/>
    <w:rsid w:val="00EB2971"/>
    <w:rsid w:val="00EB35A5"/>
    <w:rsid w:val="00EB387A"/>
    <w:rsid w:val="00EB3D24"/>
    <w:rsid w:val="00EB5D89"/>
    <w:rsid w:val="00ED0874"/>
    <w:rsid w:val="00ED0F61"/>
    <w:rsid w:val="00ED19F5"/>
    <w:rsid w:val="00ED1E3E"/>
    <w:rsid w:val="00ED6ECC"/>
    <w:rsid w:val="00EE0ECE"/>
    <w:rsid w:val="00EE3830"/>
    <w:rsid w:val="00EE4386"/>
    <w:rsid w:val="00EE4CDC"/>
    <w:rsid w:val="00EE55F2"/>
    <w:rsid w:val="00EF6D00"/>
    <w:rsid w:val="00EF712E"/>
    <w:rsid w:val="00EF7EE9"/>
    <w:rsid w:val="00F002AF"/>
    <w:rsid w:val="00F011C8"/>
    <w:rsid w:val="00F0188F"/>
    <w:rsid w:val="00F01F11"/>
    <w:rsid w:val="00F024B9"/>
    <w:rsid w:val="00F04533"/>
    <w:rsid w:val="00F04BAB"/>
    <w:rsid w:val="00F05DEB"/>
    <w:rsid w:val="00F10043"/>
    <w:rsid w:val="00F14271"/>
    <w:rsid w:val="00F14331"/>
    <w:rsid w:val="00F15303"/>
    <w:rsid w:val="00F15BCF"/>
    <w:rsid w:val="00F17D5B"/>
    <w:rsid w:val="00F2070D"/>
    <w:rsid w:val="00F25567"/>
    <w:rsid w:val="00F26293"/>
    <w:rsid w:val="00F27B66"/>
    <w:rsid w:val="00F30ABE"/>
    <w:rsid w:val="00F31701"/>
    <w:rsid w:val="00F31D22"/>
    <w:rsid w:val="00F32349"/>
    <w:rsid w:val="00F343AE"/>
    <w:rsid w:val="00F3580F"/>
    <w:rsid w:val="00F41687"/>
    <w:rsid w:val="00F41E89"/>
    <w:rsid w:val="00F44EDD"/>
    <w:rsid w:val="00F45EA1"/>
    <w:rsid w:val="00F45F7B"/>
    <w:rsid w:val="00F46C79"/>
    <w:rsid w:val="00F501A7"/>
    <w:rsid w:val="00F530C0"/>
    <w:rsid w:val="00F54CFC"/>
    <w:rsid w:val="00F555DC"/>
    <w:rsid w:val="00F605F8"/>
    <w:rsid w:val="00F6060F"/>
    <w:rsid w:val="00F63448"/>
    <w:rsid w:val="00F65BE3"/>
    <w:rsid w:val="00F72053"/>
    <w:rsid w:val="00F73E83"/>
    <w:rsid w:val="00F74891"/>
    <w:rsid w:val="00F77A57"/>
    <w:rsid w:val="00F77FBB"/>
    <w:rsid w:val="00F828F6"/>
    <w:rsid w:val="00F83184"/>
    <w:rsid w:val="00F914B0"/>
    <w:rsid w:val="00FA096D"/>
    <w:rsid w:val="00FA13BD"/>
    <w:rsid w:val="00FA2238"/>
    <w:rsid w:val="00FA3A35"/>
    <w:rsid w:val="00FA65D5"/>
    <w:rsid w:val="00FA6965"/>
    <w:rsid w:val="00FB1929"/>
    <w:rsid w:val="00FB4A1A"/>
    <w:rsid w:val="00FB59A3"/>
    <w:rsid w:val="00FB6EBC"/>
    <w:rsid w:val="00FC0F1E"/>
    <w:rsid w:val="00FC4E8F"/>
    <w:rsid w:val="00FC59CE"/>
    <w:rsid w:val="00FC6212"/>
    <w:rsid w:val="00FD0C3F"/>
    <w:rsid w:val="00FD104C"/>
    <w:rsid w:val="00FD1E40"/>
    <w:rsid w:val="00FD36F9"/>
    <w:rsid w:val="00FD558D"/>
    <w:rsid w:val="00FD566E"/>
    <w:rsid w:val="00FD6EEA"/>
    <w:rsid w:val="00FE2190"/>
    <w:rsid w:val="00FE5044"/>
    <w:rsid w:val="00FE677E"/>
    <w:rsid w:val="00FE6A40"/>
    <w:rsid w:val="00FF17E7"/>
    <w:rsid w:val="00FF40BA"/>
    <w:rsid w:val="00FF5476"/>
    <w:rsid w:val="00FF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C30210"/>
  <w15:docId w15:val="{B3D4F85A-348D-40A0-B829-A22497AE3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9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5D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DA7"/>
  </w:style>
  <w:style w:type="paragraph" w:styleId="Footer">
    <w:name w:val="footer"/>
    <w:basedOn w:val="Normal"/>
    <w:link w:val="FooterChar"/>
    <w:uiPriority w:val="99"/>
    <w:unhideWhenUsed/>
    <w:rsid w:val="00DB5D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DA7"/>
  </w:style>
  <w:style w:type="character" w:styleId="Hyperlink">
    <w:name w:val="Hyperlink"/>
    <w:basedOn w:val="DefaultParagraphFont"/>
    <w:uiPriority w:val="99"/>
    <w:unhideWhenUsed/>
    <w:rsid w:val="00DB5DA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A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6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1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8C4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F4528"/>
    <w:rPr>
      <w:b/>
      <w:bCs/>
    </w:rPr>
  </w:style>
  <w:style w:type="character" w:styleId="Emphasis">
    <w:name w:val="Emphasis"/>
    <w:basedOn w:val="DefaultParagraphFont"/>
    <w:uiPriority w:val="20"/>
    <w:qFormat/>
    <w:rsid w:val="009F452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E8A"/>
    <w:rPr>
      <w:color w:val="605E5C"/>
      <w:shd w:val="clear" w:color="auto" w:fill="E1DFDD"/>
    </w:rPr>
  </w:style>
  <w:style w:type="paragraph" w:customStyle="1" w:styleId="BodyA">
    <w:name w:val="Body A"/>
    <w:rsid w:val="005405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9A2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CAE11-A349-498A-89B3-7D6DC1D67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enrici</dc:creator>
  <cp:keywords/>
  <dc:description/>
  <cp:lastModifiedBy>Colin S</cp:lastModifiedBy>
  <cp:revision>3</cp:revision>
  <cp:lastPrinted>2019-11-05T16:04:00Z</cp:lastPrinted>
  <dcterms:created xsi:type="dcterms:W3CDTF">2020-01-03T14:13:00Z</dcterms:created>
  <dcterms:modified xsi:type="dcterms:W3CDTF">2020-01-0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host-and-microbe</vt:lpwstr>
  </property>
  <property fmtid="{D5CDD505-2E9C-101B-9397-08002B2CF9AE}" pid="7" name="Mendeley Recent Style Name 2_1">
    <vt:lpwstr>Cell Host &amp; Microb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25606421/nature</vt:lpwstr>
  </property>
  <property fmtid="{D5CDD505-2E9C-101B-9397-08002B2CF9AE}" pid="21" name="Mendeley Recent Style Name 9_1">
    <vt:lpwstr>Nature - ryan henric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fc8a200-0e44-333c-982d-e77e2262cd9c</vt:lpwstr>
  </property>
  <property fmtid="{D5CDD505-2E9C-101B-9397-08002B2CF9AE}" pid="24" name="Mendeley Citation Style_1">
    <vt:lpwstr>http://www.zotero.org/styles/nature</vt:lpwstr>
  </property>
</Properties>
</file>